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9250F" w14:textId="7E08A48B" w:rsidR="00B83FE1" w:rsidRPr="00496CD7" w:rsidRDefault="00B83FE1" w:rsidP="0007278B">
      <w:pPr>
        <w:spacing w:line="480" w:lineRule="auto"/>
        <w:jc w:val="center"/>
        <w:rPr>
          <w:rFonts w:eastAsia="Arial Unicode MS"/>
          <w:b/>
          <w:bCs/>
        </w:rPr>
      </w:pPr>
      <w:r w:rsidRPr="004D1261">
        <w:rPr>
          <w:rFonts w:eastAsia="Arial Unicode MS"/>
          <w:b/>
          <w:bCs/>
        </w:rPr>
        <w:t>Supplementary table 1</w:t>
      </w:r>
      <w:r w:rsidRPr="00496CD7">
        <w:rPr>
          <w:rFonts w:eastAsia="Arial Unicode MS"/>
          <w:b/>
          <w:bCs/>
        </w:rPr>
        <w:t xml:space="preserve">. </w:t>
      </w:r>
      <w:r w:rsidR="0060668A" w:rsidRPr="0060668A">
        <w:rPr>
          <w:rFonts w:eastAsia="Arial Unicode MS"/>
          <w:b/>
          <w:bCs/>
        </w:rPr>
        <w:t>Distribution and grade of hospitals</w:t>
      </w:r>
      <w:r w:rsidRPr="00496CD7">
        <w:rPr>
          <w:rFonts w:eastAsia="Arial Unicode MS"/>
          <w:b/>
          <w:bCs/>
        </w:rPr>
        <w:t xml:space="preserve"> (</w:t>
      </w:r>
      <w:r w:rsidRPr="00496CD7">
        <w:rPr>
          <w:rFonts w:eastAsia="Arial Unicode MS"/>
          <w:b/>
          <w:bCs/>
          <w:iCs/>
        </w:rPr>
        <w:t>n</w:t>
      </w:r>
      <w:r w:rsidRPr="00496CD7">
        <w:rPr>
          <w:rFonts w:eastAsia="Arial Unicode MS"/>
          <w:b/>
          <w:bCs/>
        </w:rPr>
        <w:t xml:space="preserve">= </w:t>
      </w:r>
      <w:r w:rsidR="001E3102">
        <w:rPr>
          <w:rFonts w:eastAsia="Arial Unicode MS"/>
          <w:b/>
          <w:bCs/>
        </w:rPr>
        <w:t>101</w:t>
      </w:r>
      <w:r w:rsidRPr="00496CD7">
        <w:rPr>
          <w:rFonts w:eastAsia="Arial Unicode MS"/>
          <w:b/>
          <w:bCs/>
        </w:rPr>
        <w:t>)</w:t>
      </w:r>
    </w:p>
    <w:tbl>
      <w:tblPr>
        <w:tblW w:w="68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2795"/>
        <w:gridCol w:w="2552"/>
      </w:tblGrid>
      <w:tr w:rsidR="00B83FE1" w:rsidRPr="00E23504" w14:paraId="1D3D6A9F" w14:textId="77777777" w:rsidTr="0007278B">
        <w:trPr>
          <w:trHeight w:val="278"/>
          <w:jc w:val="center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93F5371" w14:textId="77777777" w:rsidR="00B83FE1" w:rsidRPr="00E23504" w:rsidRDefault="00B83FE1" w:rsidP="0007278B">
            <w:pPr>
              <w:jc w:val="center"/>
              <w:rPr>
                <w:rFonts w:eastAsia="Arial Unicode MS"/>
                <w:b/>
              </w:rPr>
            </w:pPr>
            <w:r w:rsidRPr="00E23504">
              <w:rPr>
                <w:rFonts w:eastAsia="Arial Unicode MS"/>
                <w:b/>
              </w:rPr>
              <w:t>Location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D70E938" w14:textId="77777777" w:rsidR="00B83FE1" w:rsidRPr="00496CD7" w:rsidRDefault="00B83FE1" w:rsidP="0007278B">
            <w:pPr>
              <w:wordWrap w:val="0"/>
              <w:jc w:val="center"/>
              <w:rPr>
                <w:rFonts w:eastAsia="Arial Unicode MS"/>
                <w:b/>
                <w:color w:val="000000"/>
              </w:rPr>
            </w:pPr>
            <w:r w:rsidRPr="00E23504">
              <w:rPr>
                <w:rFonts w:eastAsia="Arial Unicode MS"/>
                <w:b/>
                <w:color w:val="000000"/>
              </w:rPr>
              <w:t>Secondary Hospital</w:t>
            </w:r>
            <w:r>
              <w:rPr>
                <w:rFonts w:eastAsia="Arial Unicode MS"/>
                <w:b/>
                <w:color w:val="000000"/>
              </w:rPr>
              <w:t xml:space="preserve"> (n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AFFB02" w14:textId="77777777" w:rsidR="00B83FE1" w:rsidRPr="00496CD7" w:rsidRDefault="00B83FE1" w:rsidP="0007278B">
            <w:pPr>
              <w:wordWrap w:val="0"/>
              <w:jc w:val="center"/>
              <w:rPr>
                <w:rFonts w:eastAsia="Arial Unicode MS"/>
                <w:b/>
                <w:color w:val="000000"/>
              </w:rPr>
            </w:pPr>
            <w:r w:rsidRPr="00E23504">
              <w:rPr>
                <w:rFonts w:eastAsia="Arial Unicode MS"/>
                <w:b/>
                <w:color w:val="000000"/>
              </w:rPr>
              <w:t>Tertiary Hospital</w:t>
            </w:r>
            <w:r>
              <w:rPr>
                <w:rFonts w:eastAsia="Arial Unicode MS"/>
                <w:b/>
                <w:color w:val="000000"/>
              </w:rPr>
              <w:t xml:space="preserve"> </w:t>
            </w:r>
            <w:r w:rsidRPr="00496CD7">
              <w:rPr>
                <w:rFonts w:eastAsia="Arial Unicode MS"/>
                <w:b/>
                <w:color w:val="000000"/>
              </w:rPr>
              <w:t>(n)</w:t>
            </w:r>
          </w:p>
        </w:tc>
      </w:tr>
      <w:tr w:rsidR="00B83FE1" w:rsidRPr="00E23504" w14:paraId="0600E7C5" w14:textId="77777777" w:rsidTr="0007278B">
        <w:trPr>
          <w:trHeight w:val="278"/>
          <w:jc w:val="center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8302902" w14:textId="77777777" w:rsidR="00B83FE1" w:rsidRPr="00496CD7" w:rsidRDefault="00B83FE1" w:rsidP="0007278B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496CD7">
              <w:rPr>
                <w:rFonts w:eastAsia="Arial Unicode MS"/>
                <w:b/>
                <w:bCs/>
                <w:color w:val="000000"/>
              </w:rPr>
              <w:t>Beijing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AA203FF" w14:textId="2C9D6B9F" w:rsidR="00B83FE1" w:rsidRPr="00E23504" w:rsidRDefault="00BC3F89" w:rsidP="0007278B">
            <w:pPr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4803869" w14:textId="77777777" w:rsidR="00B83FE1" w:rsidRPr="00E23504" w:rsidRDefault="00B83FE1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12</w:t>
            </w:r>
          </w:p>
        </w:tc>
      </w:tr>
      <w:tr w:rsidR="00B83FE1" w:rsidRPr="00E23504" w14:paraId="1E36E9A0" w14:textId="77777777" w:rsidTr="0007278B">
        <w:trPr>
          <w:trHeight w:val="278"/>
          <w:jc w:val="center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BC818F3" w14:textId="77777777" w:rsidR="00B83FE1" w:rsidRPr="00496CD7" w:rsidRDefault="00B83FE1" w:rsidP="0007278B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496CD7">
              <w:rPr>
                <w:rFonts w:eastAsia="Arial Unicode MS"/>
                <w:b/>
                <w:bCs/>
                <w:color w:val="000000"/>
              </w:rPr>
              <w:t>Chengdu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6721ECE" w14:textId="2E3687CF" w:rsidR="00B83FE1" w:rsidRPr="00E23504" w:rsidRDefault="00BC3F89" w:rsidP="0007278B">
            <w:pPr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14C0D8" w14:textId="77777777" w:rsidR="00B83FE1" w:rsidRPr="00E23504" w:rsidRDefault="00B83FE1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9</w:t>
            </w:r>
          </w:p>
        </w:tc>
      </w:tr>
      <w:tr w:rsidR="00B83FE1" w:rsidRPr="00E23504" w14:paraId="6F57EBDE" w14:textId="77777777" w:rsidTr="0007278B">
        <w:trPr>
          <w:trHeight w:val="278"/>
          <w:jc w:val="center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BAD59B8" w14:textId="77777777" w:rsidR="00B83FE1" w:rsidRPr="00496CD7" w:rsidRDefault="00B83FE1" w:rsidP="0007278B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496CD7">
              <w:rPr>
                <w:rFonts w:eastAsia="Arial Unicode MS"/>
                <w:b/>
                <w:bCs/>
                <w:color w:val="000000"/>
              </w:rPr>
              <w:t>Guangzhou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457C356" w14:textId="77777777" w:rsidR="00B83FE1" w:rsidRPr="00E23504" w:rsidRDefault="00B83FE1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5ED6567" w14:textId="77777777" w:rsidR="00B83FE1" w:rsidRPr="00E23504" w:rsidRDefault="00B83FE1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11</w:t>
            </w:r>
          </w:p>
        </w:tc>
      </w:tr>
      <w:tr w:rsidR="00B83FE1" w:rsidRPr="00E23504" w14:paraId="6A037984" w14:textId="77777777" w:rsidTr="0007278B">
        <w:trPr>
          <w:trHeight w:val="278"/>
          <w:jc w:val="center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B00A07B" w14:textId="77777777" w:rsidR="00B83FE1" w:rsidRPr="00496CD7" w:rsidRDefault="00B83FE1" w:rsidP="0007278B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496CD7">
              <w:rPr>
                <w:rFonts w:eastAsia="Arial Unicode MS"/>
                <w:b/>
                <w:bCs/>
                <w:color w:val="000000"/>
              </w:rPr>
              <w:t>Hangzhou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21959D7" w14:textId="77777777" w:rsidR="00B83FE1" w:rsidRPr="00E23504" w:rsidRDefault="00B83FE1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9847B4" w14:textId="77777777" w:rsidR="00B83FE1" w:rsidRPr="00E23504" w:rsidRDefault="00B83FE1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12</w:t>
            </w:r>
          </w:p>
        </w:tc>
      </w:tr>
      <w:tr w:rsidR="00B83FE1" w:rsidRPr="00E23504" w14:paraId="537A2D4E" w14:textId="77777777" w:rsidTr="0007278B">
        <w:trPr>
          <w:trHeight w:val="278"/>
          <w:jc w:val="center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259A57B" w14:textId="77777777" w:rsidR="00B83FE1" w:rsidRPr="00496CD7" w:rsidRDefault="00B83FE1" w:rsidP="0007278B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496CD7">
              <w:rPr>
                <w:rFonts w:eastAsia="Arial Unicode MS"/>
                <w:b/>
                <w:bCs/>
                <w:color w:val="000000"/>
              </w:rPr>
              <w:t>Shanghai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42E2211" w14:textId="77777777" w:rsidR="00B83FE1" w:rsidRPr="00E23504" w:rsidRDefault="00B83FE1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8DDE3D4" w14:textId="7D04C9E4" w:rsidR="00B83FE1" w:rsidRPr="00E23504" w:rsidRDefault="00BC3F89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1</w:t>
            </w:r>
            <w:r>
              <w:rPr>
                <w:rFonts w:eastAsia="Arial Unicode MS"/>
                <w:color w:val="000000"/>
              </w:rPr>
              <w:t>6</w:t>
            </w:r>
          </w:p>
        </w:tc>
      </w:tr>
      <w:tr w:rsidR="00B83FE1" w:rsidRPr="00E23504" w14:paraId="31529610" w14:textId="77777777" w:rsidTr="0007278B">
        <w:trPr>
          <w:trHeight w:val="278"/>
          <w:jc w:val="center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128FBC1" w14:textId="77777777" w:rsidR="00B83FE1" w:rsidRPr="00496CD7" w:rsidRDefault="00B83FE1" w:rsidP="0007278B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496CD7">
              <w:rPr>
                <w:rFonts w:eastAsia="Arial Unicode MS"/>
                <w:b/>
                <w:bCs/>
                <w:color w:val="000000"/>
              </w:rPr>
              <w:t>Shenyang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C4EDC99" w14:textId="3BC22AC9" w:rsidR="00B83FE1" w:rsidRPr="00E23504" w:rsidRDefault="00BC3F89" w:rsidP="0007278B">
            <w:pPr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871D058" w14:textId="22F03DB5" w:rsidR="00B83FE1" w:rsidRPr="00E23504" w:rsidRDefault="00023A88" w:rsidP="0007278B">
            <w:pPr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</w:t>
            </w:r>
            <w:r w:rsidR="00BC3F89">
              <w:rPr>
                <w:rFonts w:eastAsia="Arial Unicode MS"/>
                <w:color w:val="000000"/>
              </w:rPr>
              <w:t>1</w:t>
            </w:r>
          </w:p>
        </w:tc>
      </w:tr>
      <w:tr w:rsidR="00B83FE1" w:rsidRPr="00E23504" w14:paraId="5E9C193E" w14:textId="77777777" w:rsidTr="0007278B">
        <w:trPr>
          <w:trHeight w:val="278"/>
          <w:jc w:val="center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853B256" w14:textId="77777777" w:rsidR="00B83FE1" w:rsidRPr="00496CD7" w:rsidRDefault="00B83FE1" w:rsidP="0007278B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496CD7">
              <w:rPr>
                <w:rFonts w:eastAsia="Arial Unicode MS"/>
                <w:b/>
                <w:bCs/>
                <w:color w:val="000000"/>
              </w:rPr>
              <w:t>Tianjin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DED74DE" w14:textId="77777777" w:rsidR="00B83FE1" w:rsidRPr="00E23504" w:rsidRDefault="00B83FE1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A94A82" w14:textId="757C16AD" w:rsidR="00B83FE1" w:rsidRPr="00E23504" w:rsidRDefault="00BC3F89" w:rsidP="0007278B">
            <w:pPr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7</w:t>
            </w:r>
          </w:p>
        </w:tc>
      </w:tr>
      <w:tr w:rsidR="00B83FE1" w:rsidRPr="00E23504" w14:paraId="6C9645DD" w14:textId="77777777" w:rsidTr="0007278B">
        <w:trPr>
          <w:trHeight w:val="278"/>
          <w:jc w:val="center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5814C52" w14:textId="77777777" w:rsidR="00B83FE1" w:rsidRPr="00496CD7" w:rsidRDefault="00B83FE1" w:rsidP="0007278B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496CD7">
              <w:rPr>
                <w:rFonts w:eastAsia="Arial Unicode MS"/>
                <w:b/>
                <w:bCs/>
                <w:color w:val="000000"/>
              </w:rPr>
              <w:t>Zhengzhou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C59B5BC" w14:textId="77777777" w:rsidR="00B83FE1" w:rsidRPr="00E23504" w:rsidRDefault="00B83FE1" w:rsidP="0007278B">
            <w:pPr>
              <w:jc w:val="center"/>
              <w:rPr>
                <w:rFonts w:eastAsia="Arial Unicode MS"/>
                <w:color w:val="000000"/>
              </w:rPr>
            </w:pPr>
            <w:r w:rsidRPr="00E23504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9DE63B" w14:textId="347EE774" w:rsidR="00B83FE1" w:rsidRPr="00E23504" w:rsidRDefault="00BC3F89" w:rsidP="0007278B">
            <w:pPr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0</w:t>
            </w:r>
          </w:p>
        </w:tc>
      </w:tr>
    </w:tbl>
    <w:p w14:paraId="51AC88B6" w14:textId="77777777" w:rsidR="00AB314B" w:rsidRPr="00F44147" w:rsidRDefault="00AB314B" w:rsidP="00B5244C">
      <w:pPr>
        <w:spacing w:line="480" w:lineRule="auto"/>
        <w:jc w:val="center"/>
        <w:rPr>
          <w:rFonts w:eastAsia="Arial Unicode MS"/>
          <w:b/>
          <w:bCs/>
        </w:rPr>
      </w:pPr>
      <w:bookmarkStart w:id="0" w:name="_GoBack"/>
      <w:bookmarkEnd w:id="0"/>
    </w:p>
    <w:sectPr w:rsidR="00AB314B" w:rsidRPr="00F44147" w:rsidSect="00B5244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31AD1B" w14:textId="77777777" w:rsidR="00C8128A" w:rsidRDefault="00C8128A" w:rsidP="00B83FE1">
      <w:r>
        <w:separator/>
      </w:r>
    </w:p>
  </w:endnote>
  <w:endnote w:type="continuationSeparator" w:id="0">
    <w:p w14:paraId="13B2EFF6" w14:textId="77777777" w:rsidR="00C8128A" w:rsidRDefault="00C8128A" w:rsidP="00B83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731392" w14:textId="77777777" w:rsidR="00C8128A" w:rsidRDefault="00C8128A" w:rsidP="00B83FE1">
      <w:r>
        <w:separator/>
      </w:r>
    </w:p>
  </w:footnote>
  <w:footnote w:type="continuationSeparator" w:id="0">
    <w:p w14:paraId="491B891C" w14:textId="77777777" w:rsidR="00C8128A" w:rsidRDefault="00C8128A" w:rsidP="00B83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ED9"/>
    <w:rsid w:val="00007D78"/>
    <w:rsid w:val="00012151"/>
    <w:rsid w:val="00023A88"/>
    <w:rsid w:val="000549E3"/>
    <w:rsid w:val="00071C77"/>
    <w:rsid w:val="0007278B"/>
    <w:rsid w:val="000C350C"/>
    <w:rsid w:val="00145030"/>
    <w:rsid w:val="001D3097"/>
    <w:rsid w:val="001D474E"/>
    <w:rsid w:val="001E3102"/>
    <w:rsid w:val="00217117"/>
    <w:rsid w:val="00217EEF"/>
    <w:rsid w:val="0026383C"/>
    <w:rsid w:val="00295141"/>
    <w:rsid w:val="002D7205"/>
    <w:rsid w:val="00325D8E"/>
    <w:rsid w:val="003641EB"/>
    <w:rsid w:val="003957D0"/>
    <w:rsid w:val="00412733"/>
    <w:rsid w:val="0043483D"/>
    <w:rsid w:val="0046613D"/>
    <w:rsid w:val="00472C6F"/>
    <w:rsid w:val="004B52BF"/>
    <w:rsid w:val="004C5069"/>
    <w:rsid w:val="0051738B"/>
    <w:rsid w:val="005563CB"/>
    <w:rsid w:val="00571150"/>
    <w:rsid w:val="005A427C"/>
    <w:rsid w:val="005A5ED9"/>
    <w:rsid w:val="00601B0D"/>
    <w:rsid w:val="0060668A"/>
    <w:rsid w:val="00607D1C"/>
    <w:rsid w:val="00617C34"/>
    <w:rsid w:val="00637F8A"/>
    <w:rsid w:val="0067227B"/>
    <w:rsid w:val="006A663C"/>
    <w:rsid w:val="006E5651"/>
    <w:rsid w:val="006F7671"/>
    <w:rsid w:val="007015BC"/>
    <w:rsid w:val="0071044A"/>
    <w:rsid w:val="007221C0"/>
    <w:rsid w:val="00734A25"/>
    <w:rsid w:val="007664E0"/>
    <w:rsid w:val="00774288"/>
    <w:rsid w:val="007A5C41"/>
    <w:rsid w:val="007C6EA0"/>
    <w:rsid w:val="00817413"/>
    <w:rsid w:val="008425CA"/>
    <w:rsid w:val="00871E50"/>
    <w:rsid w:val="008C28C3"/>
    <w:rsid w:val="00934DB9"/>
    <w:rsid w:val="0097284E"/>
    <w:rsid w:val="00990B49"/>
    <w:rsid w:val="00A0346F"/>
    <w:rsid w:val="00A23728"/>
    <w:rsid w:val="00A6636D"/>
    <w:rsid w:val="00AB314B"/>
    <w:rsid w:val="00B37BB8"/>
    <w:rsid w:val="00B5244C"/>
    <w:rsid w:val="00B83FE1"/>
    <w:rsid w:val="00B97646"/>
    <w:rsid w:val="00BA01CC"/>
    <w:rsid w:val="00BB0326"/>
    <w:rsid w:val="00BB4410"/>
    <w:rsid w:val="00BC3F89"/>
    <w:rsid w:val="00C07712"/>
    <w:rsid w:val="00C178FA"/>
    <w:rsid w:val="00C31975"/>
    <w:rsid w:val="00C37626"/>
    <w:rsid w:val="00C44AE5"/>
    <w:rsid w:val="00C8128A"/>
    <w:rsid w:val="00C95CF4"/>
    <w:rsid w:val="00CF1FAF"/>
    <w:rsid w:val="00D07775"/>
    <w:rsid w:val="00D22C86"/>
    <w:rsid w:val="00D52F80"/>
    <w:rsid w:val="00D565A9"/>
    <w:rsid w:val="00D8606E"/>
    <w:rsid w:val="00DD7DE9"/>
    <w:rsid w:val="00E10827"/>
    <w:rsid w:val="00E34F77"/>
    <w:rsid w:val="00E567E4"/>
    <w:rsid w:val="00EA7574"/>
    <w:rsid w:val="00ED6540"/>
    <w:rsid w:val="00F201AD"/>
    <w:rsid w:val="00F44147"/>
    <w:rsid w:val="00FA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CB1E6"/>
  <w15:chartTrackingRefBased/>
  <w15:docId w15:val="{FAC99FB1-9FF6-4417-AAED-A78A5595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FE1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F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83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FE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B83FE1"/>
    <w:rPr>
      <w:sz w:val="18"/>
      <w:szCs w:val="18"/>
    </w:rPr>
  </w:style>
  <w:style w:type="paragraph" w:styleId="a7">
    <w:name w:val="List Paragraph"/>
    <w:basedOn w:val="a"/>
    <w:uiPriority w:val="34"/>
    <w:qFormat/>
    <w:rsid w:val="00B83FE1"/>
    <w:pPr>
      <w:ind w:left="720"/>
      <w:contextualSpacing/>
    </w:pPr>
  </w:style>
  <w:style w:type="table" w:styleId="a8">
    <w:name w:val="Table Grid"/>
    <w:basedOn w:val="a1"/>
    <w:uiPriority w:val="39"/>
    <w:rsid w:val="00701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217EEF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217EEF"/>
    <w:rPr>
      <w:color w:val="954F72"/>
      <w:u w:val="single"/>
    </w:rPr>
  </w:style>
  <w:style w:type="paragraph" w:customStyle="1" w:styleId="msonormal0">
    <w:name w:val="msonormal"/>
    <w:basedOn w:val="a"/>
    <w:rsid w:val="00217EEF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customStyle="1" w:styleId="font5">
    <w:name w:val="font5"/>
    <w:basedOn w:val="a"/>
    <w:rsid w:val="00217EEF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styleId="ab">
    <w:name w:val="Balloon Text"/>
    <w:basedOn w:val="a"/>
    <w:link w:val="ac"/>
    <w:uiPriority w:val="99"/>
    <w:semiHidden/>
    <w:unhideWhenUsed/>
    <w:rsid w:val="006F767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F7671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5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f</dc:creator>
  <cp:keywords/>
  <dc:description/>
  <cp:lastModifiedBy>ydf</cp:lastModifiedBy>
  <cp:revision>3</cp:revision>
  <dcterms:created xsi:type="dcterms:W3CDTF">2023-09-12T09:03:00Z</dcterms:created>
  <dcterms:modified xsi:type="dcterms:W3CDTF">2023-09-12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cdcc201611410e5aa961a156fe5510c3bb4813faa89d7e9f75c074e136b2f</vt:lpwstr>
  </property>
</Properties>
</file>